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F7F2D" w14:textId="6F1584FC" w:rsidR="00E411B1" w:rsidRPr="007521E8" w:rsidRDefault="00E411B1" w:rsidP="00E411B1">
      <w:pPr>
        <w:suppressAutoHyphens/>
        <w:spacing w:line="480" w:lineRule="auto"/>
        <w:ind w:left="241" w:hangingChars="100" w:hanging="241"/>
        <w:rPr>
          <w:rFonts w:ascii="Times New Roman" w:hAnsi="Times New Roman"/>
          <w:b/>
          <w:bCs/>
          <w:sz w:val="24"/>
        </w:rPr>
      </w:pPr>
      <w:r w:rsidRPr="00E411B1"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/>
          <w:b/>
          <w:bCs/>
          <w:sz w:val="24"/>
        </w:rPr>
        <w:t xml:space="preserve"> T</w:t>
      </w:r>
      <w:r w:rsidRPr="00E411B1">
        <w:rPr>
          <w:rFonts w:ascii="Times New Roman" w:hAnsi="Times New Roman"/>
          <w:b/>
          <w:bCs/>
          <w:sz w:val="24"/>
        </w:rPr>
        <w:t>able</w:t>
      </w:r>
      <w:r w:rsidR="0043064E" w:rsidRPr="007521E8">
        <w:rPr>
          <w:rFonts w:ascii="Times New Roman" w:hAnsi="Times New Roman"/>
          <w:b/>
          <w:bCs/>
          <w:sz w:val="24"/>
        </w:rPr>
        <w:t xml:space="preserve">. </w:t>
      </w:r>
      <w:r w:rsidRPr="00E411B1">
        <w:rPr>
          <w:rFonts w:ascii="Times New Roman" w:hAnsi="Times New Roman"/>
          <w:b/>
          <w:bCs/>
          <w:sz w:val="24"/>
        </w:rPr>
        <w:t>Univariate analysis for</w:t>
      </w:r>
      <w:r w:rsidR="0043064E" w:rsidRPr="007521E8">
        <w:rPr>
          <w:rFonts w:ascii="Times New Roman" w:hAnsi="Times New Roman"/>
          <w:sz w:val="24"/>
        </w:rPr>
        <w:t xml:space="preserve"> </w:t>
      </w:r>
      <w:r w:rsidR="0043064E" w:rsidRPr="007521E8">
        <w:rPr>
          <w:rFonts w:ascii="Times New Roman" w:hAnsi="Times New Roman"/>
          <w:b/>
          <w:bCs/>
          <w:sz w:val="24"/>
        </w:rPr>
        <w:t>all-cause mortality and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43064E" w:rsidRPr="007521E8">
        <w:rPr>
          <w:rFonts w:ascii="Times New Roman" w:hAnsi="Times New Roman"/>
          <w:b/>
          <w:bCs/>
          <w:sz w:val="24"/>
        </w:rPr>
        <w:t>cardiovascular events.</w:t>
      </w:r>
    </w:p>
    <w:tbl>
      <w:tblPr>
        <w:tblStyle w:val="a7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43"/>
        <w:gridCol w:w="1843"/>
      </w:tblGrid>
      <w:tr w:rsidR="005C28D3" w14:paraId="26D7920F" w14:textId="77777777" w:rsidTr="00E411B1">
        <w:tc>
          <w:tcPr>
            <w:tcW w:w="4106" w:type="dxa"/>
            <w:vMerge w:val="restart"/>
            <w:tcBorders>
              <w:top w:val="single" w:sz="12" w:space="0" w:color="auto"/>
            </w:tcBorders>
          </w:tcPr>
          <w:p w14:paraId="6EEB3D35" w14:textId="4EFCF580" w:rsidR="005C28D3" w:rsidRPr="00E411B1" w:rsidRDefault="005C28D3">
            <w:pP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198070D" w14:textId="0FA85F88" w:rsidR="005C28D3" w:rsidRPr="00E411B1" w:rsidRDefault="005C28D3">
            <w:pP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All-cause mortalit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0534DAC" w14:textId="69509312" w:rsidR="005C28D3" w:rsidRPr="00E411B1" w:rsidRDefault="005C28D3">
            <w:pP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Cardiovascular events</w:t>
            </w:r>
          </w:p>
        </w:tc>
      </w:tr>
      <w:tr w:rsidR="005C28D3" w14:paraId="2DF745AB" w14:textId="77777777" w:rsidTr="00E411B1">
        <w:tc>
          <w:tcPr>
            <w:tcW w:w="4106" w:type="dxa"/>
            <w:vMerge/>
            <w:tcBorders>
              <w:bottom w:val="single" w:sz="12" w:space="0" w:color="auto"/>
            </w:tcBorders>
          </w:tcPr>
          <w:p w14:paraId="370B035F" w14:textId="77777777" w:rsidR="005C28D3" w:rsidRPr="00E411B1" w:rsidRDefault="005C28D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C8D16A6" w14:textId="6F19421D" w:rsidR="005C28D3" w:rsidRPr="00E411B1" w:rsidRDefault="005C28D3">
            <w:pP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HR</w:t>
            </w: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95%CI</w:t>
            </w: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BAAAE8E" w14:textId="370A51EA" w:rsidR="005C28D3" w:rsidRPr="00E411B1" w:rsidRDefault="005C28D3">
            <w:pP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HR</w:t>
            </w: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95%CI</w:t>
            </w:r>
            <w:r w:rsidRPr="00E411B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  <w:lang w:bidi="ar"/>
              </w:rPr>
              <w:t>）</w:t>
            </w:r>
          </w:p>
        </w:tc>
      </w:tr>
      <w:tr w:rsidR="005C28D3" w14:paraId="64A83E3C" w14:textId="77777777" w:rsidTr="00E411B1">
        <w:tc>
          <w:tcPr>
            <w:tcW w:w="4106" w:type="dxa"/>
            <w:tcBorders>
              <w:top w:val="single" w:sz="12" w:space="0" w:color="auto"/>
            </w:tcBorders>
            <w:vAlign w:val="center"/>
          </w:tcPr>
          <w:p w14:paraId="023880EC" w14:textId="493E9825" w:rsidR="005C28D3" w:rsidRPr="00516436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Age (years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CB6A25E" w14:textId="4F16C378" w:rsidR="005C28D3" w:rsidRPr="00E411B1" w:rsidRDefault="00797F58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5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3-1.0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57FD8AE" w14:textId="3310F7B2" w:rsidR="005C28D3" w:rsidRPr="00E411B1" w:rsidRDefault="00797F58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3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0-1.0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0523402D" w14:textId="77777777" w:rsidTr="00E411B1">
        <w:tc>
          <w:tcPr>
            <w:tcW w:w="4106" w:type="dxa"/>
            <w:vAlign w:val="center"/>
          </w:tcPr>
          <w:p w14:paraId="25687863" w14:textId="578C615D" w:rsidR="005C28D3" w:rsidRPr="00516436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Sex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Female </w:t>
            </w:r>
            <w:r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vs</w:t>
            </w:r>
            <w:r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Male</w:t>
            </w:r>
            <w:r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33DF39B8" w14:textId="1F2B8318" w:rsidR="005C28D3" w:rsidRPr="00E411B1" w:rsidRDefault="005C28D3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54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31-0.93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15B613D3" w14:textId="469A0D71" w:rsidR="005C28D3" w:rsidRPr="00E411B1" w:rsidRDefault="00ED320B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63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33-1.23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393640EE" w14:textId="77777777" w:rsidTr="00E411B1">
        <w:tc>
          <w:tcPr>
            <w:tcW w:w="4106" w:type="dxa"/>
            <w:vAlign w:val="bottom"/>
          </w:tcPr>
          <w:p w14:paraId="6B22A637" w14:textId="30D813C7" w:rsidR="005C28D3" w:rsidRPr="00516436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Smoking status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YES </w:t>
            </w:r>
            <w:r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vs</w:t>
            </w:r>
            <w:r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NO</w:t>
            </w:r>
            <w:r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B4F8EBB" w14:textId="4395B93E" w:rsidR="005C28D3" w:rsidRPr="00E411B1" w:rsidRDefault="005C28D3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6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37-1.2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623746D" w14:textId="0D6ED023" w:rsidR="005C28D3" w:rsidRPr="00E411B1" w:rsidRDefault="00ED320B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3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68-2.8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721670BB" w14:textId="77777777" w:rsidTr="00E411B1">
        <w:tc>
          <w:tcPr>
            <w:tcW w:w="4106" w:type="dxa"/>
            <w:vAlign w:val="bottom"/>
          </w:tcPr>
          <w:p w14:paraId="7165C14D" w14:textId="585E7856" w:rsidR="005C28D3" w:rsidRPr="00516436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Alcohol consumption status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YES </w:t>
            </w:r>
            <w:r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vs</w:t>
            </w:r>
            <w:r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NO</w:t>
            </w:r>
            <w:r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67B594D1" w14:textId="4730CFFB" w:rsidR="005C28D3" w:rsidRPr="00E411B1" w:rsidRDefault="0003270C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79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48-1.75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3C1AFADB" w14:textId="76DCB516" w:rsidR="005C28D3" w:rsidRPr="00E411B1" w:rsidRDefault="00E411B1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2.93</w:t>
            </w:r>
            <w:r w:rsidR="00ED320B"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46</w:t>
            </w:r>
            <w:r w:rsidR="00ED320B"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-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5.87</w:t>
            </w:r>
            <w:r w:rsidR="00ED320B"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3EF88933" w14:textId="77777777" w:rsidTr="00E411B1">
        <w:tc>
          <w:tcPr>
            <w:tcW w:w="4106" w:type="dxa"/>
            <w:vAlign w:val="bottom"/>
          </w:tcPr>
          <w:p w14:paraId="26D2E9D9" w14:textId="3BABD40D" w:rsidR="005C28D3" w:rsidRDefault="005C28D3" w:rsidP="00665447">
            <w:pPr>
              <w:ind w:left="150" w:hangingChars="100" w:hanging="150"/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Physical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a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ctivity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 w:rsidR="00665447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 w:rsidR="0066544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Moderate</w:t>
            </w:r>
            <w:r w:rsidR="00665447"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-</w:t>
            </w:r>
            <w:r w:rsidR="0066544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Vigorous vs</w:t>
            </w:r>
            <w:r w:rsidR="00665447"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 w:rsidR="0066544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Light or none</w:t>
            </w:r>
            <w:r w:rsidR="00665447"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 w:rsidR="0066544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v</w:t>
            </w:r>
            <w:r w:rsidR="00665447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0461FCA2" w14:textId="56B9C589" w:rsidR="005C28D3" w:rsidRPr="00E411B1" w:rsidRDefault="0066544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32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8-1.34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3E257B50" w14:textId="45319C3A" w:rsidR="005C28D3" w:rsidRPr="00E411B1" w:rsidRDefault="00ED320B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5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12-2.o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6EA010D5" w14:textId="77777777" w:rsidTr="00E411B1">
        <w:tc>
          <w:tcPr>
            <w:tcW w:w="4106" w:type="dxa"/>
            <w:vAlign w:val="bottom"/>
          </w:tcPr>
          <w:p w14:paraId="571569F0" w14:textId="0DB2AB53" w:rsidR="005C28D3" w:rsidRPr="00516436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BMI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kg/m</w:t>
            </w:r>
            <w:r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43" w:type="dxa"/>
          </w:tcPr>
          <w:p w14:paraId="6B8DF3B4" w14:textId="01C774D1" w:rsidR="005C28D3" w:rsidRPr="00E411B1" w:rsidRDefault="0066544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9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2-1.07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3FCB2039" w14:textId="24AB0695" w:rsidR="005C28D3" w:rsidRPr="00E411B1" w:rsidRDefault="00797F58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2-1.1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2228C7D4" w14:textId="77777777" w:rsidTr="00E411B1">
        <w:tc>
          <w:tcPr>
            <w:tcW w:w="4106" w:type="dxa"/>
            <w:vAlign w:val="bottom"/>
          </w:tcPr>
          <w:p w14:paraId="561A77C0" w14:textId="672B4801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Hypertension</w:t>
            </w:r>
            <w:r w:rsidR="00665447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 w:rsidR="00665447"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YES </w:t>
            </w:r>
            <w:r w:rsidR="0066544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vs</w:t>
            </w:r>
            <w:r w:rsidR="00665447"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NO</w:t>
            </w:r>
            <w:r w:rsidR="0066544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5070E1DB" w14:textId="79934001" w:rsidR="005C28D3" w:rsidRPr="00E411B1" w:rsidRDefault="0066544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6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52-5.37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159577FC" w14:textId="747B74A1" w:rsidR="005C28D3" w:rsidRPr="00E411B1" w:rsidRDefault="00ED320B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5.97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82-43.5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1627D8BD" w14:textId="77777777" w:rsidTr="00E411B1">
        <w:tc>
          <w:tcPr>
            <w:tcW w:w="4106" w:type="dxa"/>
            <w:vAlign w:val="bottom"/>
          </w:tcPr>
          <w:p w14:paraId="321A1A35" w14:textId="36A276AF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iabetes</w:t>
            </w:r>
            <w:r w:rsidR="00665447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 w:rsidR="00665447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 w:rsidR="00665447"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YES </w:t>
            </w:r>
            <w:r w:rsidR="0066544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vs</w:t>
            </w:r>
            <w:r w:rsidR="00665447"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NO</w:t>
            </w:r>
            <w:r w:rsidR="0066544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E6C21AC" w14:textId="2EC6FF0C" w:rsidR="005C28D3" w:rsidRPr="00E411B1" w:rsidRDefault="0050632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5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1-2.75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055482BA" w14:textId="058CE316" w:rsidR="005C28D3" w:rsidRPr="00E411B1" w:rsidRDefault="00ED320B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14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59-2.23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0B2931A4" w14:textId="77777777" w:rsidTr="00E411B1">
        <w:tc>
          <w:tcPr>
            <w:tcW w:w="4106" w:type="dxa"/>
            <w:vAlign w:val="bottom"/>
          </w:tcPr>
          <w:p w14:paraId="23425E99" w14:textId="18BA6639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Cardiovascular diseases</w:t>
            </w:r>
            <w:r w:rsidR="00506327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 w:rsidR="00506327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 w:rsidR="00506327"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YES </w:t>
            </w:r>
            <w:r w:rsidR="0050632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vs</w:t>
            </w:r>
            <w:r w:rsidR="00506327" w:rsidRPr="00516436"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NO</w:t>
            </w:r>
            <w:r w:rsidR="00506327"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4433C662" w14:textId="04EB9C21" w:rsidR="005C28D3" w:rsidRPr="00E411B1" w:rsidRDefault="0050632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2.99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73-5.1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114E7D4A" w14:textId="3C6616BF" w:rsidR="005C28D3" w:rsidRPr="00E411B1" w:rsidRDefault="00AF09E2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 w:rsidR="005C28D3" w14:paraId="733375D2" w14:textId="77777777" w:rsidTr="00E411B1">
        <w:tc>
          <w:tcPr>
            <w:tcW w:w="4106" w:type="dxa"/>
            <w:vAlign w:val="bottom"/>
          </w:tcPr>
          <w:p w14:paraId="37900E54" w14:textId="183BF9DE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Dialysis age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months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C8288C1" w14:textId="05A5C5A1" w:rsidR="005C28D3" w:rsidRPr="00E411B1" w:rsidRDefault="0066544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9-1.0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6C51E98" w14:textId="44ABF34D" w:rsidR="005C28D3" w:rsidRPr="00E411B1" w:rsidRDefault="00797F58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9-1.0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3D27E75C" w14:textId="77777777" w:rsidTr="00E411B1">
        <w:tc>
          <w:tcPr>
            <w:tcW w:w="4106" w:type="dxa"/>
            <w:vAlign w:val="bottom"/>
          </w:tcPr>
          <w:p w14:paraId="6A90E568" w14:textId="3EE379A8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Creatinine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μmo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l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/L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43" w:type="dxa"/>
          </w:tcPr>
          <w:p w14:paraId="53BDC52F" w14:textId="587766A4" w:rsidR="005C28D3" w:rsidRPr="00E411B1" w:rsidRDefault="0066544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8-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32428653" w14:textId="6868A838" w:rsidR="005C28D3" w:rsidRPr="00E411B1" w:rsidRDefault="00797F58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9-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762AC40C" w14:textId="77777777" w:rsidTr="00E411B1">
        <w:tc>
          <w:tcPr>
            <w:tcW w:w="4106" w:type="dxa"/>
            <w:vAlign w:val="bottom"/>
          </w:tcPr>
          <w:p w14:paraId="19710DED" w14:textId="61AFEA28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eGFR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(mL/min)</w:t>
            </w:r>
          </w:p>
        </w:tc>
        <w:tc>
          <w:tcPr>
            <w:tcW w:w="1843" w:type="dxa"/>
          </w:tcPr>
          <w:p w14:paraId="212FFDC3" w14:textId="67BC9A47" w:rsidR="005C28D3" w:rsidRPr="00E411B1" w:rsidRDefault="0066544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2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86-0.99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4926F250" w14:textId="379C20E2" w:rsidR="005C28D3" w:rsidRPr="00E411B1" w:rsidRDefault="00ED320B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4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87-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5A3DB15C" w14:textId="77777777" w:rsidTr="00E411B1">
        <w:tc>
          <w:tcPr>
            <w:tcW w:w="4106" w:type="dxa"/>
            <w:vAlign w:val="bottom"/>
          </w:tcPr>
          <w:p w14:paraId="4D6328EE" w14:textId="0BC9F92F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BUN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(mmol/L)</w:t>
            </w:r>
          </w:p>
        </w:tc>
        <w:tc>
          <w:tcPr>
            <w:tcW w:w="1843" w:type="dxa"/>
          </w:tcPr>
          <w:p w14:paraId="7026154A" w14:textId="21732ED7" w:rsidR="005C28D3" w:rsidRPr="00E411B1" w:rsidRDefault="0050632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5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1-0.97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000BA821" w14:textId="3D516EEE" w:rsidR="005C28D3" w:rsidRPr="00E411B1" w:rsidRDefault="00ED320B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5-1.0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797F58" w14:paraId="642F8DDC" w14:textId="77777777" w:rsidTr="00E411B1">
        <w:tc>
          <w:tcPr>
            <w:tcW w:w="4106" w:type="dxa"/>
            <w:vAlign w:val="bottom"/>
          </w:tcPr>
          <w:p w14:paraId="5EC18C36" w14:textId="0F622883" w:rsidR="00797F58" w:rsidRDefault="00797F58" w:rsidP="00797F58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T/V</w:t>
            </w:r>
          </w:p>
        </w:tc>
        <w:tc>
          <w:tcPr>
            <w:tcW w:w="1843" w:type="dxa"/>
          </w:tcPr>
          <w:p w14:paraId="422CCE0E" w14:textId="4AB3910E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05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.66-1.6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4BE9D224" w14:textId="61CFFDF9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9-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621F46BE" w14:textId="77777777" w:rsidTr="00E411B1">
        <w:tc>
          <w:tcPr>
            <w:tcW w:w="4106" w:type="dxa"/>
            <w:vAlign w:val="center"/>
          </w:tcPr>
          <w:p w14:paraId="6B018A63" w14:textId="64E9D8B0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icarbonate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(mmol/L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43" w:type="dxa"/>
          </w:tcPr>
          <w:p w14:paraId="3526E164" w14:textId="092FB9DA" w:rsidR="005C28D3" w:rsidRPr="00E411B1" w:rsidRDefault="0050632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1-1.05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FA182AF" w14:textId="194F587E" w:rsidR="005C28D3" w:rsidRPr="00E411B1" w:rsidRDefault="00797F58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2-1.0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5B3AD773" w14:textId="77777777" w:rsidTr="00E411B1">
        <w:tc>
          <w:tcPr>
            <w:tcW w:w="4106" w:type="dxa"/>
            <w:vAlign w:val="center"/>
          </w:tcPr>
          <w:p w14:paraId="0DB21557" w14:textId="7B683E06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a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(mmol/L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43" w:type="dxa"/>
          </w:tcPr>
          <w:p w14:paraId="03E953BF" w14:textId="2082A216" w:rsidR="005C28D3" w:rsidRPr="00E411B1" w:rsidRDefault="0050632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23-3.2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93E6F26" w14:textId="2B04D52B" w:rsidR="005C28D3" w:rsidRPr="00E411B1" w:rsidRDefault="00797F58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2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28-5.62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5C28D3" w14:paraId="701F828C" w14:textId="77777777" w:rsidTr="00E411B1">
        <w:tc>
          <w:tcPr>
            <w:tcW w:w="4106" w:type="dxa"/>
            <w:vAlign w:val="center"/>
          </w:tcPr>
          <w:p w14:paraId="0F7092A2" w14:textId="03E025B5" w:rsidR="005C28D3" w:rsidRDefault="005C28D3" w:rsidP="005C28D3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P (mmol/L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43" w:type="dxa"/>
          </w:tcPr>
          <w:p w14:paraId="6CB617CE" w14:textId="4131BAEE" w:rsidR="005C28D3" w:rsidRPr="00E411B1" w:rsidRDefault="00506327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64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41-1.0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0BC3A91" w14:textId="152F1B23" w:rsidR="005C28D3" w:rsidRPr="00E411B1" w:rsidRDefault="00797F58" w:rsidP="005C28D3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8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</w:t>
            </w:r>
            <w:r w:rsidRPr="00F84623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47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-1.4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797F58" w14:paraId="3665C810" w14:textId="77777777" w:rsidTr="00E411B1">
        <w:tc>
          <w:tcPr>
            <w:tcW w:w="4106" w:type="dxa"/>
            <w:vAlign w:val="center"/>
          </w:tcPr>
          <w:p w14:paraId="61853A85" w14:textId="79B8E7CC" w:rsidR="00797F58" w:rsidRDefault="00797F58" w:rsidP="00797F58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PTH (pmol/L)</w:t>
            </w:r>
          </w:p>
        </w:tc>
        <w:tc>
          <w:tcPr>
            <w:tcW w:w="1843" w:type="dxa"/>
          </w:tcPr>
          <w:p w14:paraId="4F22FB33" w14:textId="3B69CEE5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7-1.0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0C0BA92D" w14:textId="0BF3DBFA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9-1.0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797F58" w14:paraId="7C7D7AD7" w14:textId="77777777" w:rsidTr="00E411B1">
        <w:tc>
          <w:tcPr>
            <w:tcW w:w="4106" w:type="dxa"/>
            <w:vAlign w:val="center"/>
          </w:tcPr>
          <w:p w14:paraId="631F4DC6" w14:textId="74DE783F" w:rsidR="00797F58" w:rsidRDefault="00797F58" w:rsidP="00797F58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HDL-C (mmol/L)</w:t>
            </w:r>
          </w:p>
        </w:tc>
        <w:tc>
          <w:tcPr>
            <w:tcW w:w="1843" w:type="dxa"/>
          </w:tcPr>
          <w:p w14:paraId="42F79480" w14:textId="22CEAD47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51-1.79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F08B7BC" w14:textId="5FF94255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22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63-1.29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797F58" w14:paraId="6E744986" w14:textId="77777777" w:rsidTr="00E411B1">
        <w:tc>
          <w:tcPr>
            <w:tcW w:w="4106" w:type="dxa"/>
            <w:vAlign w:val="center"/>
          </w:tcPr>
          <w:p w14:paraId="247D4C90" w14:textId="7E357D1B" w:rsidR="00797F58" w:rsidRDefault="00797F58" w:rsidP="00797F58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LDL-C (mmol/L)</w:t>
            </w:r>
          </w:p>
        </w:tc>
        <w:tc>
          <w:tcPr>
            <w:tcW w:w="1843" w:type="dxa"/>
          </w:tcPr>
          <w:p w14:paraId="75EF06B4" w14:textId="38110F1F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22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87-1.72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6DE111C9" w14:textId="0C5377F1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83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53-1.29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797F58" w14:paraId="0DCA2B9D" w14:textId="77777777" w:rsidTr="00E411B1">
        <w:tc>
          <w:tcPr>
            <w:tcW w:w="4106" w:type="dxa"/>
            <w:vAlign w:val="center"/>
          </w:tcPr>
          <w:p w14:paraId="18908A9C" w14:textId="1FF7D624" w:rsidR="00797F58" w:rsidRDefault="00797F58" w:rsidP="00797F58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TG (mmol/L)</w:t>
            </w:r>
          </w:p>
        </w:tc>
        <w:tc>
          <w:tcPr>
            <w:tcW w:w="1843" w:type="dxa"/>
          </w:tcPr>
          <w:p w14:paraId="7C222EBA" w14:textId="6E538C75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82-1.22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46678E48" w14:textId="313F4709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4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</w:t>
            </w:r>
            <w:r w:rsidR="00ED320B"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72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-1.</w:t>
            </w:r>
            <w:r w:rsidR="00ED320B"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24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797F58" w14:paraId="62EDBBC1" w14:textId="77777777" w:rsidTr="00E411B1">
        <w:tc>
          <w:tcPr>
            <w:tcW w:w="4106" w:type="dxa"/>
            <w:vAlign w:val="center"/>
          </w:tcPr>
          <w:p w14:paraId="01CAD30D" w14:textId="5548C1B0" w:rsidR="00797F58" w:rsidRDefault="00797F58" w:rsidP="00797F58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TC (mmol/L)</w:t>
            </w:r>
          </w:p>
        </w:tc>
        <w:tc>
          <w:tcPr>
            <w:tcW w:w="1843" w:type="dxa"/>
          </w:tcPr>
          <w:p w14:paraId="5D0F3CDD" w14:textId="52B12077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2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1-1.57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2C9ECB65" w14:textId="2F0A2D8A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2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66-1.3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797F58" w14:paraId="35BFC6C1" w14:textId="77777777" w:rsidTr="00E411B1">
        <w:tc>
          <w:tcPr>
            <w:tcW w:w="4106" w:type="dxa"/>
            <w:vAlign w:val="center"/>
          </w:tcPr>
          <w:p w14:paraId="60CD3AC7" w14:textId="1938BA40" w:rsidR="00797F58" w:rsidRDefault="00797F58" w:rsidP="00797F58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Hemoglobin (g/L)</w:t>
            </w:r>
          </w:p>
        </w:tc>
        <w:tc>
          <w:tcPr>
            <w:tcW w:w="1843" w:type="dxa"/>
          </w:tcPr>
          <w:p w14:paraId="3C54D8BB" w14:textId="58079988" w:rsidR="00797F58" w:rsidRPr="00E411B1" w:rsidRDefault="00797F58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8-1.03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1E0B621D" w14:textId="5BCA29B5" w:rsidR="00797F58" w:rsidRPr="00E411B1" w:rsidRDefault="00ED320B" w:rsidP="00797F58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7</w:t>
            </w:r>
            <w:r w:rsidR="00797F58"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="00797F58"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98</w:t>
            </w:r>
            <w:r w:rsidR="00797F58"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-1.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</w:t>
            </w:r>
            <w:r w:rsidR="00797F58"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ED320B" w14:paraId="088A63DB" w14:textId="77777777" w:rsidTr="00E411B1">
        <w:tc>
          <w:tcPr>
            <w:tcW w:w="4106" w:type="dxa"/>
            <w:vAlign w:val="bottom"/>
          </w:tcPr>
          <w:p w14:paraId="0D4D0FE6" w14:textId="40258819" w:rsidR="00ED320B" w:rsidRDefault="00ED320B" w:rsidP="00ED320B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ALB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(g/L)</w:t>
            </w:r>
          </w:p>
        </w:tc>
        <w:tc>
          <w:tcPr>
            <w:tcW w:w="1843" w:type="dxa"/>
          </w:tcPr>
          <w:p w14:paraId="6067B21C" w14:textId="4D48BFD1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84-0.98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0528C7EC" w14:textId="455BB531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3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85-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ED320B" w14:paraId="6933E0B4" w14:textId="77777777" w:rsidTr="00E411B1">
        <w:tc>
          <w:tcPr>
            <w:tcW w:w="4106" w:type="dxa"/>
            <w:vAlign w:val="center"/>
          </w:tcPr>
          <w:p w14:paraId="1CA36346" w14:textId="064040B8" w:rsidR="00ED320B" w:rsidRDefault="00ED320B" w:rsidP="00ED320B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Prealbumin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(g/L)</w:t>
            </w:r>
          </w:p>
        </w:tc>
        <w:tc>
          <w:tcPr>
            <w:tcW w:w="1843" w:type="dxa"/>
          </w:tcPr>
          <w:p w14:paraId="43242CED" w14:textId="34FFB441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00-1.0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5DDC5849" w14:textId="7C9A8865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9-1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ED320B" w14:paraId="72CF964B" w14:textId="77777777" w:rsidTr="00E411B1">
        <w:tc>
          <w:tcPr>
            <w:tcW w:w="4106" w:type="dxa"/>
            <w:vAlign w:val="center"/>
          </w:tcPr>
          <w:p w14:paraId="45524D49" w14:textId="7EB4FBDF" w:rsidR="00ED320B" w:rsidRDefault="00ED320B" w:rsidP="00ED320B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Nutritional risk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（</w:t>
            </w:r>
            <w:r w:rsidRPr="00516436"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≥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vs 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&lt;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016BC1DD" w14:textId="2E620C32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2.0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.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3-3.74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1DF8F4AF" w14:textId="1DF96C8C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2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55-2.55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ED320B" w14:paraId="7359D09B" w14:textId="77777777" w:rsidTr="00E411B1">
        <w:tc>
          <w:tcPr>
            <w:tcW w:w="4106" w:type="dxa"/>
            <w:vAlign w:val="center"/>
          </w:tcPr>
          <w:p w14:paraId="00EE60D0" w14:textId="57A4B6F4" w:rsidR="00ED320B" w:rsidRDefault="00ED320B" w:rsidP="00ED320B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IL-6 (pg/mL)</w:t>
            </w:r>
          </w:p>
        </w:tc>
        <w:tc>
          <w:tcPr>
            <w:tcW w:w="1843" w:type="dxa"/>
          </w:tcPr>
          <w:p w14:paraId="5404B705" w14:textId="204C7408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0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9-1.03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</w:tcPr>
          <w:p w14:paraId="53EE2DA4" w14:textId="4B6130CD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00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7-2.06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 w:rsidR="00ED320B" w14:paraId="10A16A89" w14:textId="77777777" w:rsidTr="00E411B1">
        <w:tc>
          <w:tcPr>
            <w:tcW w:w="4106" w:type="dxa"/>
            <w:tcBorders>
              <w:bottom w:val="single" w:sz="12" w:space="0" w:color="auto"/>
            </w:tcBorders>
            <w:vAlign w:val="center"/>
          </w:tcPr>
          <w:p w14:paraId="19D565BF" w14:textId="1B80B96D" w:rsidR="00ED320B" w:rsidRDefault="00ED320B" w:rsidP="00ED320B">
            <w:pP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5"/>
                <w:szCs w:val="15"/>
                <w:lang w:bidi="ar"/>
              </w:rPr>
              <w:t>Hs-CRP (mg/L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AAD1C71" w14:textId="02681055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1.0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.99-1.04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E28DC8A" w14:textId="21C472EE" w:rsidR="00ED320B" w:rsidRPr="00E411B1" w:rsidRDefault="00ED320B" w:rsidP="00ED320B">
            <w:pPr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</w:pP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7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（</w:t>
            </w:r>
            <w:r w:rsidRPr="00E411B1">
              <w:rPr>
                <w:rFonts w:ascii="Times New Roman" w:eastAsia="等线" w:hAnsi="Times New Roman"/>
                <w:color w:val="000000"/>
                <w:sz w:val="15"/>
                <w:szCs w:val="15"/>
                <w:lang w:bidi="ar"/>
              </w:rPr>
              <w:t>0.93-1.01</w:t>
            </w:r>
            <w:r w:rsidRPr="00E411B1">
              <w:rPr>
                <w:rFonts w:ascii="Times New Roman" w:eastAsia="等线" w:hAnsi="Times New Roman" w:hint="eastAsia"/>
                <w:color w:val="000000"/>
                <w:sz w:val="15"/>
                <w:szCs w:val="15"/>
                <w:lang w:bidi="ar"/>
              </w:rPr>
              <w:t>）</w:t>
            </w:r>
          </w:p>
        </w:tc>
      </w:tr>
    </w:tbl>
    <w:p w14:paraId="168C00E4" w14:textId="797CC206" w:rsidR="00DD3282" w:rsidRPr="00AF09E2" w:rsidRDefault="00AF09E2" w:rsidP="00AF09E2">
      <w:pPr>
        <w:widowControl/>
        <w:suppressAutoHyphens/>
        <w:spacing w:line="480" w:lineRule="auto"/>
        <w:jc w:val="left"/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/>
          <w:color w:val="333333"/>
          <w:sz w:val="18"/>
          <w:szCs w:val="18"/>
        </w:rPr>
        <w:t>Abbreviations: B</w:t>
      </w:r>
      <w:r>
        <w:rPr>
          <w:rFonts w:ascii="Times New Roman" w:eastAsia="等线" w:hAnsi="Times New Roman"/>
          <w:color w:val="000000"/>
          <w:kern w:val="0"/>
          <w:sz w:val="18"/>
          <w:szCs w:val="18"/>
          <w:lang w:bidi="ar"/>
        </w:rPr>
        <w:t>MI</w:t>
      </w:r>
      <w:r>
        <w:rPr>
          <w:rFonts w:ascii="Times New Roman" w:hAnsi="Times New Roman"/>
          <w:color w:val="333333"/>
          <w:sz w:val="18"/>
          <w:szCs w:val="18"/>
        </w:rPr>
        <w:t>, body mass index; eGFR, glomerular filtration rate; BUN, blood urea nitrogen; KT/V, urea clearance index; Ca, serum calcium; P, serum phosphorus; PTH, parathy</w:t>
      </w:r>
      <w:r>
        <w:rPr>
          <w:rFonts w:ascii="Times New Roman" w:eastAsia="等线" w:hAnsi="Times New Roman"/>
          <w:color w:val="000000"/>
          <w:kern w:val="0"/>
          <w:sz w:val="18"/>
          <w:szCs w:val="18"/>
          <w:lang w:bidi="ar"/>
        </w:rPr>
        <w:t>roid hormone</w:t>
      </w:r>
      <w:r>
        <w:rPr>
          <w:rFonts w:ascii="Times New Roman" w:hAnsi="Times New Roman"/>
          <w:color w:val="333333"/>
          <w:sz w:val="18"/>
          <w:szCs w:val="18"/>
        </w:rPr>
        <w:t>;</w:t>
      </w:r>
      <w:r>
        <w:rPr>
          <w:rFonts w:ascii="Times New Roman" w:eastAsia="等线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HDL-C, high-density lipoprotein cholesterol</w:t>
      </w:r>
      <w:r>
        <w:rPr>
          <w:rFonts w:ascii="Times New Roman" w:hAnsi="Times New Roman"/>
          <w:color w:val="333333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LDL-C, low-density lipoprotein cholesterol</w:t>
      </w:r>
      <w:r>
        <w:rPr>
          <w:rFonts w:ascii="Times New Roman" w:hAnsi="Times New Roman"/>
          <w:color w:val="333333"/>
          <w:sz w:val="18"/>
          <w:szCs w:val="18"/>
        </w:rPr>
        <w:t>;</w:t>
      </w:r>
      <w:r>
        <w:rPr>
          <w:rFonts w:ascii="Times New Roman" w:eastAsia="等线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TG, triglycerides</w:t>
      </w:r>
      <w:r>
        <w:rPr>
          <w:rFonts w:ascii="Times New Roman" w:hAnsi="Times New Roman"/>
          <w:color w:val="333333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TC, total cholesterol</w:t>
      </w:r>
      <w:r>
        <w:rPr>
          <w:rFonts w:ascii="Times New Roman" w:hAnsi="Times New Roman"/>
          <w:color w:val="333333"/>
          <w:sz w:val="18"/>
          <w:szCs w:val="18"/>
        </w:rPr>
        <w:t>;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ALB, serum albumin</w:t>
      </w:r>
      <w:r>
        <w:rPr>
          <w:rFonts w:ascii="Times New Roman" w:eastAsia="等线" w:hAnsi="Times New Roman"/>
          <w:color w:val="000000"/>
          <w:kern w:val="0"/>
          <w:sz w:val="18"/>
          <w:szCs w:val="18"/>
          <w:lang w:bidi="ar"/>
        </w:rPr>
        <w:t>; IL-6, interleukin-6</w:t>
      </w:r>
      <w:r>
        <w:rPr>
          <w:rFonts w:ascii="Times New Roman" w:hAnsi="Times New Roman"/>
          <w:color w:val="333333"/>
          <w:sz w:val="18"/>
          <w:szCs w:val="18"/>
        </w:rPr>
        <w:t>;</w:t>
      </w:r>
      <w:r>
        <w:rPr>
          <w:rFonts w:ascii="Times New Roman" w:eastAsia="等线" w:hAnsi="Times New Roman"/>
          <w:color w:val="000000"/>
          <w:kern w:val="0"/>
          <w:sz w:val="18"/>
          <w:szCs w:val="18"/>
          <w:lang w:bidi="ar"/>
        </w:rPr>
        <w:t xml:space="preserve"> Hs-CRP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18"/>
          <w:szCs w:val="18"/>
          <w:lang w:bidi="ar"/>
        </w:rPr>
        <w:t>high-sensitivity C-reactive protein.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</w:p>
    <w:sectPr w:rsidR="00DD3282" w:rsidRPr="00AF0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AF882" w14:textId="77777777" w:rsidR="006D626B" w:rsidRDefault="006D626B" w:rsidP="0043064E">
      <w:r>
        <w:separator/>
      </w:r>
    </w:p>
  </w:endnote>
  <w:endnote w:type="continuationSeparator" w:id="0">
    <w:p w14:paraId="5A9C14E8" w14:textId="77777777" w:rsidR="006D626B" w:rsidRDefault="006D626B" w:rsidP="00430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95A66" w14:textId="77777777" w:rsidR="006D626B" w:rsidRDefault="006D626B" w:rsidP="0043064E">
      <w:r>
        <w:separator/>
      </w:r>
    </w:p>
  </w:footnote>
  <w:footnote w:type="continuationSeparator" w:id="0">
    <w:p w14:paraId="1AD22817" w14:textId="77777777" w:rsidR="006D626B" w:rsidRDefault="006D626B" w:rsidP="00430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3D6"/>
    <w:rsid w:val="0003270C"/>
    <w:rsid w:val="000A03D6"/>
    <w:rsid w:val="0043064E"/>
    <w:rsid w:val="00506327"/>
    <w:rsid w:val="00516436"/>
    <w:rsid w:val="00565D08"/>
    <w:rsid w:val="005C28D3"/>
    <w:rsid w:val="00665447"/>
    <w:rsid w:val="006D626B"/>
    <w:rsid w:val="00797F58"/>
    <w:rsid w:val="0082749E"/>
    <w:rsid w:val="00AF09E2"/>
    <w:rsid w:val="00B40B1C"/>
    <w:rsid w:val="00C40A27"/>
    <w:rsid w:val="00CF5065"/>
    <w:rsid w:val="00DD3282"/>
    <w:rsid w:val="00E411B1"/>
    <w:rsid w:val="00ED109A"/>
    <w:rsid w:val="00ED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CAC58"/>
  <w15:chartTrackingRefBased/>
  <w15:docId w15:val="{DAA2BD4A-C405-4169-B411-072D6A0F0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64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64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6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6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64E"/>
    <w:rPr>
      <w:sz w:val="18"/>
      <w:szCs w:val="18"/>
    </w:rPr>
  </w:style>
  <w:style w:type="table" w:styleId="a7">
    <w:name w:val="Table Grid"/>
    <w:basedOn w:val="a1"/>
    <w:uiPriority w:val="39"/>
    <w:qFormat/>
    <w:rsid w:val="0043064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306</Words>
  <Characters>1719</Characters>
  <Application>Microsoft Office Word</Application>
  <DocSecurity>0</DocSecurity>
  <Lines>46</Lines>
  <Paragraphs>30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u</dc:creator>
  <cp:keywords/>
  <dc:description/>
  <cp:lastModifiedBy>lin liu</cp:lastModifiedBy>
  <cp:revision>5</cp:revision>
  <dcterms:created xsi:type="dcterms:W3CDTF">2023-10-19T08:38:00Z</dcterms:created>
  <dcterms:modified xsi:type="dcterms:W3CDTF">2023-11-05T08:36:00Z</dcterms:modified>
</cp:coreProperties>
</file>